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331BB" w14:textId="41F85FE4" w:rsidR="008D1AAE" w:rsidRDefault="008D1AAE" w:rsidP="007845DD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drawing>
          <wp:inline distT="0" distB="0" distL="0" distR="0" wp14:anchorId="2A23BC92" wp14:editId="21F7294A">
            <wp:extent cx="8229600" cy="4110020"/>
            <wp:effectExtent l="0" t="0" r="0" b="5080"/>
            <wp:docPr id="1" name="Picture 1" descr="E:\YVONNE WORK\ARTICLES\EMPs hypertension\Last run\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YVONNE WORK\ARTICLES\EMPs hypertension\Last run\S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11CF5" w14:textId="1AB36F83" w:rsidR="0026107A" w:rsidRDefault="008D1AAE" w:rsidP="00B00B28">
      <w:pPr>
        <w:tabs>
          <w:tab w:val="left" w:pos="5352"/>
        </w:tabs>
        <w:spacing w:line="240" w:lineRule="auto"/>
        <w:jc w:val="both"/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961D55">
        <w:rPr>
          <w:rFonts w:asciiTheme="majorBidi" w:hAnsiTheme="majorBidi" w:cstheme="majorBidi"/>
          <w:b/>
          <w:bCs/>
        </w:rPr>
        <w:t xml:space="preserve">Figure </w:t>
      </w:r>
      <w:r w:rsidR="00972F9B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I</w:t>
      </w:r>
      <w:r w:rsidRPr="00961D55">
        <w:rPr>
          <w:rFonts w:asciiTheme="majorBidi" w:hAnsiTheme="majorBidi" w:cstheme="majorBidi"/>
          <w:b/>
          <w:bCs/>
        </w:rPr>
        <w:t>.</w:t>
      </w:r>
      <w:r w:rsidRPr="00C553B2">
        <w:rPr>
          <w:rFonts w:asciiTheme="majorBidi" w:hAnsiTheme="majorBidi" w:cstheme="majorBidi"/>
        </w:rPr>
        <w:t xml:space="preserve"> </w:t>
      </w:r>
      <w:r w:rsidRPr="00C553B2">
        <w:rPr>
          <w:rFonts w:asciiTheme="majorBidi" w:hAnsiTheme="majorBidi" w:cstheme="majorBidi"/>
          <w:b/>
          <w:bCs/>
        </w:rPr>
        <w:t xml:space="preserve">EMPs express a functional </w:t>
      </w:r>
      <w:proofErr w:type="spellStart"/>
      <w:r w:rsidRPr="00C553B2">
        <w:rPr>
          <w:rFonts w:asciiTheme="majorBidi" w:hAnsiTheme="majorBidi" w:cstheme="majorBidi"/>
          <w:b/>
          <w:bCs/>
        </w:rPr>
        <w:t>eNOS</w:t>
      </w:r>
      <w:proofErr w:type="spellEnd"/>
      <w:r w:rsidRPr="00C553B2">
        <w:rPr>
          <w:rFonts w:asciiTheme="majorBidi" w:hAnsiTheme="majorBidi" w:cstheme="majorBidi"/>
          <w:b/>
          <w:bCs/>
        </w:rPr>
        <w:t xml:space="preserve"> and elevate NO in palmitate-induced HUVECs.</w:t>
      </w:r>
      <w:r w:rsidRPr="00C553B2">
        <w:rPr>
          <w:rFonts w:asciiTheme="majorBidi" w:hAnsiTheme="majorBidi" w:cstheme="majorBidi"/>
        </w:rPr>
        <w:t xml:space="preserve"> (</w:t>
      </w:r>
      <w:r w:rsidRPr="00C553B2">
        <w:rPr>
          <w:rFonts w:asciiTheme="majorBidi" w:hAnsiTheme="majorBidi" w:cstheme="majorBidi"/>
          <w:b/>
          <w:bCs/>
        </w:rPr>
        <w:t>A</w:t>
      </w:r>
      <w:r w:rsidRPr="00C553B2">
        <w:rPr>
          <w:rFonts w:asciiTheme="majorBidi" w:hAnsiTheme="majorBidi" w:cstheme="majorBidi"/>
        </w:rPr>
        <w:t xml:space="preserve">) </w:t>
      </w:r>
      <w:r>
        <w:rPr>
          <w:rFonts w:asciiTheme="majorBidi" w:hAnsiTheme="majorBidi" w:cstheme="majorBidi"/>
        </w:rPr>
        <w:t>EMPs were incubated with L-argi</w:t>
      </w:r>
      <w:r w:rsidRPr="00C553B2">
        <w:rPr>
          <w:rFonts w:asciiTheme="majorBidi" w:hAnsiTheme="majorBidi" w:cstheme="majorBidi"/>
        </w:rPr>
        <w:t xml:space="preserve">nine for 5 min at 37ºC followed by addition of DAF-2 and NO production was determined. EMPs produce </w:t>
      </w:r>
      <w:proofErr w:type="spellStart"/>
      <w:r w:rsidRPr="00C553B2">
        <w:rPr>
          <w:rFonts w:asciiTheme="majorBidi" w:hAnsiTheme="majorBidi" w:cstheme="majorBidi"/>
        </w:rPr>
        <w:t>eNOS</w:t>
      </w:r>
      <w:proofErr w:type="spellEnd"/>
      <w:r w:rsidRPr="00C553B2">
        <w:rPr>
          <w:rFonts w:asciiTheme="majorBidi" w:hAnsiTheme="majorBidi" w:cstheme="majorBidi"/>
        </w:rPr>
        <w:t>-derived NO in a concentration dependent manner. (</w:t>
      </w:r>
      <w:r w:rsidRPr="00C553B2">
        <w:rPr>
          <w:rFonts w:asciiTheme="majorBidi" w:hAnsiTheme="majorBidi" w:cstheme="majorBidi"/>
          <w:b/>
          <w:bCs/>
        </w:rPr>
        <w:t>B</w:t>
      </w:r>
      <w:r w:rsidRPr="00C553B2">
        <w:rPr>
          <w:rFonts w:asciiTheme="majorBidi" w:hAnsiTheme="majorBidi" w:cstheme="majorBidi"/>
        </w:rPr>
        <w:t xml:space="preserve">) HUVECs incubated with EMPs for 3h showed no changes in NO production, whereas EMPs </w:t>
      </w:r>
      <w:r w:rsidRPr="00244553">
        <w:rPr>
          <w:rFonts w:asciiTheme="majorBidi" w:hAnsiTheme="majorBidi" w:cstheme="majorBidi"/>
        </w:rPr>
        <w:t>prevented palmitate-induced decline in NO production. (</w:t>
      </w:r>
      <w:r w:rsidRPr="00244553">
        <w:rPr>
          <w:rFonts w:asciiTheme="majorBidi" w:hAnsiTheme="majorBidi" w:cstheme="majorBidi"/>
          <w:b/>
          <w:bCs/>
        </w:rPr>
        <w:t>C</w:t>
      </w:r>
      <w:r w:rsidRPr="00244553">
        <w:rPr>
          <w:rFonts w:asciiTheme="majorBidi" w:hAnsiTheme="majorBidi" w:cstheme="majorBidi"/>
        </w:rPr>
        <w:t xml:space="preserve">) Palmitate and EMPs diminish NO production. Treatment with either EMPs for 24h with the addition of palmitate during the last 3h (24h EMPs/3h </w:t>
      </w:r>
      <w:smartTag w:uri="urn:schemas-microsoft-com:office:smarttags" w:element="stockticker">
        <w:r w:rsidRPr="00244553">
          <w:rPr>
            <w:rFonts w:asciiTheme="majorBidi" w:hAnsiTheme="majorBidi" w:cstheme="majorBidi"/>
          </w:rPr>
          <w:t>PAL</w:t>
        </w:r>
      </w:smartTag>
      <w:r w:rsidRPr="00244553">
        <w:rPr>
          <w:rFonts w:asciiTheme="majorBidi" w:hAnsiTheme="majorBidi" w:cstheme="majorBidi"/>
        </w:rPr>
        <w:t>) or EMPs and palmitate for 24h (24h EMPs/</w:t>
      </w:r>
      <w:smartTag w:uri="urn:schemas-microsoft-com:office:smarttags" w:element="stockticker">
        <w:r w:rsidRPr="00244553">
          <w:rPr>
            <w:rFonts w:asciiTheme="majorBidi" w:hAnsiTheme="majorBidi" w:cstheme="majorBidi"/>
          </w:rPr>
          <w:t>PAL</w:t>
        </w:r>
      </w:smartTag>
      <w:r w:rsidRPr="00244553">
        <w:rPr>
          <w:rFonts w:asciiTheme="majorBidi" w:hAnsiTheme="majorBidi" w:cstheme="majorBidi"/>
        </w:rPr>
        <w:t xml:space="preserve">) protects against palmitate-induced reduction in NO production. Results are mean ± </w:t>
      </w:r>
      <w:smartTag w:uri="urn:schemas-microsoft-com:office:smarttags" w:element="stockticker">
        <w:r w:rsidRPr="00244553">
          <w:rPr>
            <w:rFonts w:asciiTheme="majorBidi" w:hAnsiTheme="majorBidi" w:cstheme="majorBidi"/>
          </w:rPr>
          <w:t>SEM</w:t>
        </w:r>
        <w:proofErr w:type="gramStart"/>
        <w:r w:rsidRPr="00244553">
          <w:rPr>
            <w:rFonts w:asciiTheme="majorBidi" w:hAnsiTheme="majorBidi" w:cstheme="majorBidi"/>
          </w:rPr>
          <w:t>;</w:t>
        </w:r>
        <w:proofErr w:type="gramEnd"/>
        <w:r w:rsidRPr="00244553">
          <w:rPr>
            <w:rFonts w:asciiTheme="majorBidi" w:hAnsiTheme="majorBidi" w:cstheme="majorBidi"/>
          </w:rPr>
          <w:t xml:space="preserve"> N = 8-12</w:t>
        </w:r>
      </w:smartTag>
      <w:r>
        <w:rPr>
          <w:rFonts w:asciiTheme="majorBidi" w:hAnsiTheme="majorBidi" w:cstheme="majorBidi"/>
        </w:rPr>
        <w:t xml:space="preserve">. </w:t>
      </w:r>
      <w:r w:rsidRPr="00244553">
        <w:rPr>
          <w:rFonts w:asciiTheme="majorBidi" w:hAnsiTheme="majorBidi" w:cstheme="majorBidi"/>
        </w:rPr>
        <w:t xml:space="preserve">EMPs, endothelial </w:t>
      </w:r>
      <w:proofErr w:type="spellStart"/>
      <w:r w:rsidRPr="00244553">
        <w:rPr>
          <w:rFonts w:asciiTheme="majorBidi" w:hAnsiTheme="majorBidi" w:cstheme="majorBidi"/>
        </w:rPr>
        <w:t>microparticles</w:t>
      </w:r>
      <w:proofErr w:type="spellEnd"/>
      <w:r w:rsidRPr="00244553">
        <w:rPr>
          <w:rFonts w:asciiTheme="majorBidi" w:hAnsiTheme="majorBidi" w:cstheme="majorBidi"/>
        </w:rPr>
        <w:t xml:space="preserve">; </w:t>
      </w:r>
      <w:r w:rsidR="00D67144">
        <w:rPr>
          <w:rFonts w:asciiTheme="majorBidi" w:hAnsiTheme="majorBidi" w:cstheme="majorBidi"/>
        </w:rPr>
        <w:t xml:space="preserve">CT, control; </w:t>
      </w:r>
      <w:r w:rsidRPr="00244553">
        <w:rPr>
          <w:rFonts w:asciiTheme="majorBidi" w:hAnsiTheme="majorBidi" w:cstheme="majorBidi"/>
        </w:rPr>
        <w:t>PAL</w:t>
      </w:r>
      <w:r w:rsidR="00D67144">
        <w:rPr>
          <w:rFonts w:asciiTheme="majorBidi" w:hAnsiTheme="majorBidi" w:cstheme="majorBidi"/>
        </w:rPr>
        <w:t>, palmitate; NO, nitric oxide</w:t>
      </w:r>
      <w:r w:rsidRPr="00244553">
        <w:rPr>
          <w:rFonts w:asciiTheme="majorBidi" w:hAnsiTheme="majorBidi" w:cstheme="majorBidi"/>
        </w:rPr>
        <w:t>.</w:t>
      </w:r>
      <w:bookmarkStart w:id="0" w:name="_GoBack"/>
      <w:bookmarkEnd w:id="0"/>
    </w:p>
    <w:sectPr w:rsidR="0026107A" w:rsidSect="00B00B28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A42C9" w14:textId="77777777" w:rsidR="007E075E" w:rsidRDefault="007E075E" w:rsidP="00106E97">
      <w:pPr>
        <w:spacing w:after="0" w:line="240" w:lineRule="auto"/>
      </w:pPr>
      <w:r>
        <w:separator/>
      </w:r>
    </w:p>
  </w:endnote>
  <w:endnote w:type="continuationSeparator" w:id="0">
    <w:p w14:paraId="31941D3D" w14:textId="77777777" w:rsidR="007E075E" w:rsidRDefault="007E075E" w:rsidP="0010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B4AFC" w14:textId="77777777" w:rsidR="007E075E" w:rsidRDefault="007E075E" w:rsidP="00106E97">
      <w:pPr>
        <w:spacing w:after="0" w:line="240" w:lineRule="auto"/>
      </w:pPr>
      <w:r>
        <w:separator/>
      </w:r>
    </w:p>
  </w:footnote>
  <w:footnote w:type="continuationSeparator" w:id="0">
    <w:p w14:paraId="4F9E7EFF" w14:textId="77777777" w:rsidR="007E075E" w:rsidRDefault="007E075E" w:rsidP="00106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85141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A94C24" w14:textId="77777777" w:rsidR="00106E97" w:rsidRDefault="00106E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DACB56" w14:textId="77777777" w:rsidR="00106E97" w:rsidRDefault="00106E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0A2537"/>
    <w:multiLevelType w:val="hybridMultilevel"/>
    <w:tmpl w:val="D9400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726F3"/>
    <w:multiLevelType w:val="hybridMultilevel"/>
    <w:tmpl w:val="7266398A"/>
    <w:lvl w:ilvl="0" w:tplc="DFAA1D50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C3"/>
    <w:rsid w:val="00025681"/>
    <w:rsid w:val="00054D51"/>
    <w:rsid w:val="000551BD"/>
    <w:rsid w:val="00062F62"/>
    <w:rsid w:val="0006584E"/>
    <w:rsid w:val="00076DF0"/>
    <w:rsid w:val="00082BCB"/>
    <w:rsid w:val="00091D0B"/>
    <w:rsid w:val="001038A8"/>
    <w:rsid w:val="00104157"/>
    <w:rsid w:val="00106E97"/>
    <w:rsid w:val="0011668A"/>
    <w:rsid w:val="0012634E"/>
    <w:rsid w:val="00155833"/>
    <w:rsid w:val="00164EA1"/>
    <w:rsid w:val="00174ADE"/>
    <w:rsid w:val="001931ED"/>
    <w:rsid w:val="001A047C"/>
    <w:rsid w:val="001B0C11"/>
    <w:rsid w:val="001D21A2"/>
    <w:rsid w:val="001D2318"/>
    <w:rsid w:val="001D6357"/>
    <w:rsid w:val="00212101"/>
    <w:rsid w:val="002241CC"/>
    <w:rsid w:val="002267CD"/>
    <w:rsid w:val="00252C04"/>
    <w:rsid w:val="0026107A"/>
    <w:rsid w:val="00272554"/>
    <w:rsid w:val="00281313"/>
    <w:rsid w:val="002C302C"/>
    <w:rsid w:val="002F0FA2"/>
    <w:rsid w:val="00302008"/>
    <w:rsid w:val="00324A21"/>
    <w:rsid w:val="00336365"/>
    <w:rsid w:val="00371652"/>
    <w:rsid w:val="003B1922"/>
    <w:rsid w:val="003B32AD"/>
    <w:rsid w:val="003C4C07"/>
    <w:rsid w:val="003D1A22"/>
    <w:rsid w:val="00400BA3"/>
    <w:rsid w:val="0041009E"/>
    <w:rsid w:val="00431EDE"/>
    <w:rsid w:val="004B0EC3"/>
    <w:rsid w:val="004B415B"/>
    <w:rsid w:val="004C370C"/>
    <w:rsid w:val="004D625C"/>
    <w:rsid w:val="004E2FC9"/>
    <w:rsid w:val="00520921"/>
    <w:rsid w:val="0059227E"/>
    <w:rsid w:val="005C135E"/>
    <w:rsid w:val="00607D80"/>
    <w:rsid w:val="006172D1"/>
    <w:rsid w:val="00646627"/>
    <w:rsid w:val="00653144"/>
    <w:rsid w:val="00683DD4"/>
    <w:rsid w:val="006D0E26"/>
    <w:rsid w:val="006D543F"/>
    <w:rsid w:val="006E1B72"/>
    <w:rsid w:val="007004B5"/>
    <w:rsid w:val="007639F1"/>
    <w:rsid w:val="00773121"/>
    <w:rsid w:val="007845DD"/>
    <w:rsid w:val="007C6F2A"/>
    <w:rsid w:val="007D6850"/>
    <w:rsid w:val="007E075E"/>
    <w:rsid w:val="00823928"/>
    <w:rsid w:val="008364CB"/>
    <w:rsid w:val="00846F59"/>
    <w:rsid w:val="008B3007"/>
    <w:rsid w:val="008B3EE4"/>
    <w:rsid w:val="008C3E05"/>
    <w:rsid w:val="008D1AAE"/>
    <w:rsid w:val="0095311A"/>
    <w:rsid w:val="009566C3"/>
    <w:rsid w:val="00970212"/>
    <w:rsid w:val="00972F9B"/>
    <w:rsid w:val="00A36443"/>
    <w:rsid w:val="00A3783C"/>
    <w:rsid w:val="00A531A6"/>
    <w:rsid w:val="00A842BD"/>
    <w:rsid w:val="00A858EB"/>
    <w:rsid w:val="00A94163"/>
    <w:rsid w:val="00AB5540"/>
    <w:rsid w:val="00AD53AF"/>
    <w:rsid w:val="00B00B28"/>
    <w:rsid w:val="00B15426"/>
    <w:rsid w:val="00B17AC1"/>
    <w:rsid w:val="00B97F02"/>
    <w:rsid w:val="00BA6E3B"/>
    <w:rsid w:val="00BB636A"/>
    <w:rsid w:val="00BB7BB6"/>
    <w:rsid w:val="00BD5AE9"/>
    <w:rsid w:val="00BD5BF9"/>
    <w:rsid w:val="00BF33F9"/>
    <w:rsid w:val="00C06F60"/>
    <w:rsid w:val="00C72C6B"/>
    <w:rsid w:val="00C8086E"/>
    <w:rsid w:val="00C92AA0"/>
    <w:rsid w:val="00CA5FD3"/>
    <w:rsid w:val="00CB035D"/>
    <w:rsid w:val="00CC7010"/>
    <w:rsid w:val="00CD1911"/>
    <w:rsid w:val="00CD414B"/>
    <w:rsid w:val="00CF2E33"/>
    <w:rsid w:val="00D01AF8"/>
    <w:rsid w:val="00D465D0"/>
    <w:rsid w:val="00D552BF"/>
    <w:rsid w:val="00D559ED"/>
    <w:rsid w:val="00D64A71"/>
    <w:rsid w:val="00D67144"/>
    <w:rsid w:val="00D72414"/>
    <w:rsid w:val="00DB6A01"/>
    <w:rsid w:val="00DD5027"/>
    <w:rsid w:val="00E06816"/>
    <w:rsid w:val="00E22ADB"/>
    <w:rsid w:val="00E23B68"/>
    <w:rsid w:val="00E27C0D"/>
    <w:rsid w:val="00E60B07"/>
    <w:rsid w:val="00E6204E"/>
    <w:rsid w:val="00E74D5B"/>
    <w:rsid w:val="00E76898"/>
    <w:rsid w:val="00E92E93"/>
    <w:rsid w:val="00EE32C9"/>
    <w:rsid w:val="00EF6705"/>
    <w:rsid w:val="00F45391"/>
    <w:rsid w:val="00FA4722"/>
    <w:rsid w:val="00FC0075"/>
    <w:rsid w:val="00FC5BB9"/>
    <w:rsid w:val="00FF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254698CE"/>
  <w15:docId w15:val="{A64FC2F2-F41D-4822-8403-FFCDB2B1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107A"/>
  </w:style>
  <w:style w:type="table" w:styleId="TableGrid">
    <w:name w:val="Table Grid"/>
    <w:basedOn w:val="TableNormal"/>
    <w:uiPriority w:val="59"/>
    <w:rsid w:val="002610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107A"/>
    <w:rPr>
      <w:color w:val="336699"/>
      <w:u w:val="singl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846F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97"/>
  </w:style>
  <w:style w:type="paragraph" w:styleId="Footer">
    <w:name w:val="footer"/>
    <w:basedOn w:val="Normal"/>
    <w:link w:val="Foot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97"/>
  </w:style>
  <w:style w:type="character" w:styleId="CommentReference">
    <w:name w:val="annotation reference"/>
    <w:basedOn w:val="DefaultParagraphFont"/>
    <w:uiPriority w:val="99"/>
    <w:semiHidden/>
    <w:unhideWhenUsed/>
    <w:rsid w:val="00D46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D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A5F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</dc:creator>
  <cp:lastModifiedBy>Fiona Wilkinson</cp:lastModifiedBy>
  <cp:revision>2</cp:revision>
  <dcterms:created xsi:type="dcterms:W3CDTF">2017-02-12T15:15:00Z</dcterms:created>
  <dcterms:modified xsi:type="dcterms:W3CDTF">2017-02-12T15:15:00Z</dcterms:modified>
</cp:coreProperties>
</file>